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47A" w:rsidRPr="00E3247A" w:rsidRDefault="00E3247A" w:rsidP="00E3247A">
      <w:pPr>
        <w:jc w:val="center"/>
        <w:rPr>
          <w:rFonts w:ascii="Times New Roman" w:hAnsi="Times New Roman" w:cs="Times New Roman"/>
          <w:sz w:val="24"/>
          <w:szCs w:val="24"/>
        </w:rPr>
      </w:pPr>
      <w:r w:rsidRPr="00E3247A">
        <w:rPr>
          <w:rFonts w:ascii="Times New Roman" w:hAnsi="Times New Roman" w:cs="Times New Roman"/>
          <w:b/>
          <w:sz w:val="24"/>
          <w:szCs w:val="24"/>
        </w:rPr>
        <w:t>S</w:t>
      </w:r>
      <w:r w:rsidR="005E782A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160DD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r w:rsidR="005E782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3247A">
        <w:rPr>
          <w:rFonts w:ascii="Times New Roman" w:hAnsi="Times New Roman" w:cs="Times New Roman" w:hint="eastAsia"/>
          <w:sz w:val="24"/>
          <w:szCs w:val="24"/>
        </w:rPr>
        <w:t>DCC</w:t>
      </w:r>
      <w:r w:rsidRPr="00E3247A">
        <w:rPr>
          <w:rFonts w:ascii="Times New Roman" w:hAnsi="Times New Roman" w:cs="Times New Roman"/>
          <w:sz w:val="24"/>
          <w:szCs w:val="24"/>
        </w:rPr>
        <w:t xml:space="preserve"> mRNA expression by the genotypes ofrs16956878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08"/>
        <w:gridCol w:w="1707"/>
        <w:gridCol w:w="1136"/>
        <w:gridCol w:w="1279"/>
        <w:gridCol w:w="1279"/>
        <w:gridCol w:w="1278"/>
        <w:gridCol w:w="1135"/>
      </w:tblGrid>
      <w:tr w:rsidR="00E3247A" w:rsidRPr="007B3A58" w:rsidTr="00A7103A">
        <w:trPr>
          <w:trHeight w:val="270"/>
        </w:trPr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11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12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22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</w:tr>
      <w:tr w:rsidR="00E3247A" w:rsidRPr="007B3A58" w:rsidTr="00A7103A">
        <w:trPr>
          <w:trHeight w:val="270"/>
        </w:trPr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16956878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O</w:t>
            </w: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/C</w:t>
            </w: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/T</w:t>
            </w: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</w:tcBorders>
            <w:vAlign w:val="center"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28</w:t>
            </w:r>
          </w:p>
        </w:tc>
      </w:tr>
      <w:tr w:rsidR="00E3247A" w:rsidRPr="007B3A58" w:rsidTr="00A7103A">
        <w:trPr>
          <w:trHeight w:val="270"/>
        </w:trPr>
        <w:tc>
          <w:tcPr>
            <w:tcW w:w="415" w:type="pct"/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16956878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UNTS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666" w:type="pct"/>
            <w:vMerge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3247A" w:rsidRPr="007B3A58" w:rsidTr="00A7103A">
        <w:trPr>
          <w:trHeight w:val="270"/>
        </w:trPr>
        <w:tc>
          <w:tcPr>
            <w:tcW w:w="415" w:type="pct"/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16956878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REQ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78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22</w:t>
            </w:r>
          </w:p>
        </w:tc>
        <w:tc>
          <w:tcPr>
            <w:tcW w:w="666" w:type="pct"/>
            <w:vMerge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3247A" w:rsidRPr="007B3A58" w:rsidTr="00A7103A">
        <w:trPr>
          <w:trHeight w:val="270"/>
        </w:trPr>
        <w:tc>
          <w:tcPr>
            <w:tcW w:w="415" w:type="pct"/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16956878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6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8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51</w:t>
            </w:r>
          </w:p>
        </w:tc>
        <w:tc>
          <w:tcPr>
            <w:tcW w:w="666" w:type="pct"/>
            <w:vMerge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3247A" w:rsidRPr="007B3A58" w:rsidTr="00A7103A">
        <w:trPr>
          <w:trHeight w:val="270"/>
        </w:trPr>
        <w:tc>
          <w:tcPr>
            <w:tcW w:w="415" w:type="pct"/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16956878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D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61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338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B3A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988</w:t>
            </w:r>
          </w:p>
        </w:tc>
        <w:tc>
          <w:tcPr>
            <w:tcW w:w="666" w:type="pct"/>
            <w:vMerge/>
          </w:tcPr>
          <w:p w:rsidR="00E3247A" w:rsidRPr="007B3A58" w:rsidRDefault="00E3247A" w:rsidP="00A710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E3247A" w:rsidRPr="00326667" w:rsidRDefault="00E3247A" w:rsidP="00E3247A">
      <w:pPr>
        <w:rPr>
          <w:rFonts w:ascii="Times New Roman" w:hAnsi="Times New Roman" w:cs="Times New Roman"/>
          <w:sz w:val="30"/>
          <w:szCs w:val="30"/>
        </w:rPr>
      </w:pPr>
    </w:p>
    <w:p w:rsidR="007C562E" w:rsidRDefault="007C562E"/>
    <w:sectPr w:rsidR="007C562E" w:rsidSect="00652E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2348B" w:rsidRDefault="0052348B" w:rsidP="00E3247A">
      <w:r>
        <w:separator/>
      </w:r>
    </w:p>
  </w:endnote>
  <w:endnote w:type="continuationSeparator" w:id="1">
    <w:p w:rsidR="0052348B" w:rsidRDefault="0052348B" w:rsidP="00E324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2348B" w:rsidRDefault="0052348B" w:rsidP="00E3247A">
      <w:r>
        <w:separator/>
      </w:r>
    </w:p>
  </w:footnote>
  <w:footnote w:type="continuationSeparator" w:id="1">
    <w:p w:rsidR="0052348B" w:rsidRDefault="0052348B" w:rsidP="00E324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7A27"/>
    <w:rsid w:val="00160DDB"/>
    <w:rsid w:val="0052348B"/>
    <w:rsid w:val="005E782A"/>
    <w:rsid w:val="00652E2D"/>
    <w:rsid w:val="007C562E"/>
    <w:rsid w:val="00A47A27"/>
    <w:rsid w:val="00DE2814"/>
    <w:rsid w:val="00E3247A"/>
    <w:rsid w:val="00FC52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24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24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24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24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247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云肖</dc:creator>
  <cp:keywords/>
  <dc:description/>
  <cp:lastModifiedBy>李云肖</cp:lastModifiedBy>
  <cp:revision>4</cp:revision>
  <dcterms:created xsi:type="dcterms:W3CDTF">2016-08-05T04:02:00Z</dcterms:created>
  <dcterms:modified xsi:type="dcterms:W3CDTF">2016-09-16T03:38:00Z</dcterms:modified>
</cp:coreProperties>
</file>